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B8" w:rsidRPr="005B4A0E" w:rsidRDefault="009D31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BA56E5">
        <w:rPr>
          <w:rFonts w:ascii="Times New Roman" w:hAnsi="Times New Roman" w:cs="Times New Roman"/>
        </w:rPr>
        <w:t>T</w:t>
      </w:r>
      <w:bookmarkStart w:id="0" w:name="_GoBack"/>
      <w:bookmarkEnd w:id="0"/>
      <w:r w:rsidR="00BA56E5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BA56E5">
        <w:rPr>
          <w:rFonts w:ascii="Times New Roman" w:hAnsi="Times New Roman" w:cs="Times New Roman"/>
        </w:rPr>
        <w:t>1</w:t>
      </w:r>
      <w:r w:rsidR="003B619D" w:rsidRPr="005B4A0E">
        <w:rPr>
          <w:rFonts w:ascii="Times New Roman" w:eastAsia="Arial Unicode MS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A2CD0C" wp14:editId="16A10833">
                <wp:simplePos x="0" y="0"/>
                <wp:positionH relativeFrom="column">
                  <wp:posOffset>-635</wp:posOffset>
                </wp:positionH>
                <wp:positionV relativeFrom="paragraph">
                  <wp:posOffset>229870</wp:posOffset>
                </wp:positionV>
                <wp:extent cx="8334375" cy="0"/>
                <wp:effectExtent l="0" t="0" r="2857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048C8AB" id="直線コネクタ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18.1pt" to="656.2pt,1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aVX5gEAAIkDAAAOAAAAZHJzL2Uyb0RvYy54bWysU72OEzEQ7pF4B8s92b1bDo5VNldcdDQI&#10;InE8wJzXzlrynzwmm7Sh5gXgIShAouRhUtxrMHZyIUCHSOHMeDzfzDfz7fRqbQ1byYjau46fTWrO&#10;pBO+127Z8Xe3N08uOcMErgfjnez4RiK/mj1+NB1DK8/94E0vIyMQh+0YOj6kFNqqQjFICzjxQToK&#10;Kh8tJHLjsuojjIRuTXVe18+q0cc+RC8kIt3O90E+K/hKSZHeKIUyMdNx6i2VM5bzLp/VbArtMkIY&#10;tDi0Af/QhQXtqOgRag4J2Puo/4KyWkSPXqWJ8LbySmkhCwdic1b/webtAEEWLjQcDMcx4f+DFa9X&#10;i8h03/GGMweWVnT/+dv990+77dfdh4+77Zfd9gdr8pzGgC09v3aLePAwLGImvVbR5n+iw9Zltpvj&#10;bOU6MUGXl03ztHl+wZl4iFW/EkPE9FJ6y7LRcaNdpg0trF5homL09OFJvnb+RhtTVmccG0l3L+oL&#10;2q4AUpAykMi0gTihW3IGZknSFCkWSPRG9zk9A+EGr01kKyB1kKh6P95Sv5wZwEQBIlF+mT218Ftq&#10;7mcOOOyTS2gvJqsTKdpoS5xPs43LFWXR5IFVnuh+htm68/2mjLbKHu27FD1oMwvq1Cf79Aua/QQA&#10;AP//AwBQSwMEFAAGAAgAAAAhAC+xORneAAAACAEAAA8AAABkcnMvZG93bnJldi54bWxMj0FPhDAQ&#10;he8m/odmTLztFlhCFCkbNdmYeDBx1cTjQEdA6ZTQwqK/3m72oMeZ9+bN94rtYnox0+g6ywridQSC&#10;uLa640bB68tudQXCeWSNvWVS8E0OtuX5WYG5tgd+pnnvGxFC2OWooPV+yKV0dUsG3doOxEH7sKNB&#10;H8axkXrEQwg3vUyiKJMGOw4fWhzovqX6az+ZgGF+dg/d3fXyJD/pMZvf0vepSpW6vFhub0B4Wvyf&#10;GY744QbKwFTZibUTvYJVHIwKNlkC4ihv4iQFUZ02sizk/wLlLwAAAP//AwBQSwECLQAUAAYACAAA&#10;ACEAtoM4kv4AAADhAQAAEwAAAAAAAAAAAAAAAAAAAAAAW0NvbnRlbnRfVHlwZXNdLnhtbFBLAQIt&#10;ABQABgAIAAAAIQA4/SH/1gAAAJQBAAALAAAAAAAAAAAAAAAAAC8BAABfcmVscy8ucmVsc1BLAQIt&#10;ABQABgAIAAAAIQCy0aVX5gEAAIkDAAAOAAAAAAAAAAAAAAAAAC4CAABkcnMvZTJvRG9jLnhtbFBL&#10;AQItABQABgAIAAAAIQAvsTkZ3gAAAAgBAAAPAAAAAAAAAAAAAAAAAEAEAABkcnMvZG93bnJldi54&#10;bWxQSwUGAAAAAAQABADzAAAASwUAAAAA&#10;" strokecolor="windowText" strokeweight="1.5pt">
                <v:stroke joinstyle="miter"/>
              </v:line>
            </w:pict>
          </mc:Fallback>
        </mc:AlternateContent>
      </w:r>
      <w:r w:rsidR="006C2D6C">
        <w:rPr>
          <w:rFonts w:ascii="Times New Roman" w:hAnsi="Times New Roman" w:cs="Times New Roman"/>
        </w:rPr>
        <w:t xml:space="preserve">. Real Time </w:t>
      </w:r>
      <w:r w:rsidR="006C2D6C">
        <w:rPr>
          <w:rFonts w:ascii="Times New Roman" w:hAnsi="Times New Roman" w:cs="Times New Roman" w:hint="eastAsia"/>
        </w:rPr>
        <w:t>MSP</w:t>
      </w:r>
      <w:r w:rsidR="003B619D" w:rsidRPr="005B4A0E">
        <w:rPr>
          <w:rFonts w:ascii="Times New Roman" w:hAnsi="Times New Roman" w:cs="Times New Roman"/>
        </w:rPr>
        <w:t xml:space="preserve"> Primer List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  <w:sectPr w:rsidR="003B619D" w:rsidSect="003B619D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8C06A8" wp14:editId="6AE8359E">
                <wp:simplePos x="0" y="0"/>
                <wp:positionH relativeFrom="column">
                  <wp:posOffset>3175</wp:posOffset>
                </wp:positionH>
                <wp:positionV relativeFrom="paragraph">
                  <wp:posOffset>205740</wp:posOffset>
                </wp:positionV>
                <wp:extent cx="8334375" cy="0"/>
                <wp:effectExtent l="0" t="0" r="95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2E59F0" id="直線コネクタ 1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5pt,16.2pt" to="656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6eVzgEAALcDAAAOAAAAZHJzL2Uyb0RvYy54bWysU81uEzEQvlfiHSzfyW4SoNUqmx5awQVB&#10;ROkDuN5x1sJ/sk12cw1nXgAegkOROPIwOfQ1OnaSbVWqHiousx77+2bmm5mdnfZakRX4IK2p6XhU&#10;UgKG20aaZU0vP799eUJJiMw0TFkDNV1DoKfzF0ezzlUwsa1VDXiCQUyoOlfTNkZXFUXgLWgWRtaB&#10;wUdhvWYRXb8sGs86jK5VMSnLN0VnfeO85RAC3p7vHuk8xxcCePwoRIBIVE2xtpitz/Yq2WI+Y9XS&#10;M9dKvi+DPaMKzaTBpEOocxYZ+erlP6G05N4GK+KIW11YISSHrAHVjMsHai5a5iBrweYEN7Qp/L+w&#10;/MNq4YlscHaUGKZxRDc/f9/8+bHdXG+/fd9ufm03f8k49alzoUL4mVn4vRfcwifRvfA6fVEO6XNv&#10;10NvoY+E4+XJdPpqevyaEn54K+6Izof4Dqwm6VBTJU2SzSq2eh8iJkPoAYJOKmSXOp/iWkECK/MJ&#10;BErBZNPMzksEZ8qTFcPxN1+yDIyVkYkipFIDqXyatMcmGuTFGoiTp4kDOme0Jg5ELY31j5FjfyhV&#10;7PAH1TutSfaVbdZ5ELkduB25S/tNTut338/0u/9tfgsAAP//AwBQSwMEFAAGAAgAAAAhACp4Grnd&#10;AAAABwEAAA8AAABkcnMvZG93bnJldi54bWxMj0FLw0AQhe+C/2EZwYvYTZumLWk2RQQPERTaSs/T&#10;7DSJZmdDdpvGf+8WD3p88x7vfZNtRtOKgXrXWFYwnUQgiEurG64UfOxfHlcgnEfW2FomBd/kYJPf&#10;3mSYanvhLQ07X4lQwi5FBbX3XSqlK2sy6Ca2Iw7eyfYGfZB9JXWPl1BuWjmLooU02HBYqLGj55rK&#10;r93ZKPgsDkWVPCyb0/s8ecX9kLzxUCh1fzc+rUF4Gv1fGK74AR3ywHS0Z9ZOtAqSkFMQz+Ygrm48&#10;jcNrx9+LzDP5nz//AQAA//8DAFBLAQItABQABgAIAAAAIQC2gziS/gAAAOEBAAATAAAAAAAAAAAA&#10;AAAAAAAAAABbQ29udGVudF9UeXBlc10ueG1sUEsBAi0AFAAGAAgAAAAhADj9If/WAAAAlAEAAAsA&#10;AAAAAAAAAAAAAAAALwEAAF9yZWxzLy5yZWxzUEsBAi0AFAAGAAgAAAAhAHXrp5XOAQAAtwMAAA4A&#10;AAAAAAAAAAAAAAAALgIAAGRycy9lMm9Eb2MueG1sUEsBAi0AFAAGAAgAAAAhACp4GrndAAAABwEA&#10;AA8AAAAAAAAAAAAAAAAAKAQAAGRycy9kb3ducmV2LnhtbFBLBQYAAAAABAAEAPMAAAAyBQAAAAA=&#10;" strokecolor="black [3200]" strokeweight="1.5pt">
                <v:stroke joinstyle="miter"/>
              </v:line>
            </w:pict>
          </mc:Fallback>
        </mc:AlternateContent>
      </w:r>
      <w:r>
        <w:rPr>
          <w:rFonts w:ascii="Times New Roman" w:eastAsia="Arial Unicode MS" w:hAnsi="Times New Roman" w:cs="Times New Roman"/>
        </w:rPr>
        <w:t>Gene</w:t>
      </w:r>
    </w:p>
    <w:p w:rsidR="006C2D6C" w:rsidRDefault="003D0E0D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SST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3D0E0D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TAC1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0565EF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Meiryo" w:hAnsi="Times New Roman" w:cs="Times New Roman"/>
          <w:kern w:val="0"/>
          <w:sz w:val="20"/>
          <w:szCs w:val="20"/>
        </w:rPr>
        <w:t>HCRT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3D0E0D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NPY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3D0E0D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GAL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ACTB</w:t>
      </w:r>
    </w:p>
    <w:p w:rsidR="006C2D6C" w:rsidRDefault="006C2D6C" w:rsidP="006C2D6C">
      <w:pPr>
        <w:rPr>
          <w:rFonts w:ascii="Times New Roman" w:eastAsia="Arial Unicode MS" w:hAnsi="Times New Roman" w:cs="Times New Roman"/>
        </w:rPr>
      </w:pPr>
    </w:p>
    <w:p w:rsidR="006C2D6C" w:rsidRDefault="003D0E0D" w:rsidP="006C2D6C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771CBD" wp14:editId="1F96501C">
                <wp:simplePos x="0" y="0"/>
                <wp:positionH relativeFrom="column">
                  <wp:posOffset>0</wp:posOffset>
                </wp:positionH>
                <wp:positionV relativeFrom="paragraph">
                  <wp:posOffset>51683</wp:posOffset>
                </wp:positionV>
                <wp:extent cx="8401050" cy="0"/>
                <wp:effectExtent l="0" t="0" r="1905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105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0D28C0E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.05pt" to="661.5pt,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gdQzgEAALcDAAAOAAAAZHJzL2Uyb0RvYy54bWysU81uEzEQviPxDpbvZDdLi6pVNj20ggtq&#10;IwoP4HrHWQv/yTbZzTWceQF4iB5A6rEPk0Nfg7GTbBGtekBcZj32983MNzM7Ox20IivwQVrT0Omk&#10;pAQMt600y4Z++vj21QklITLTMmUNNHQNgZ7OX76Y9a6GynZWteAJBjGh7l1DuxhdXRSBd6BZmFgH&#10;Bh+F9ZpFdP2yaD3rMbpWRVWWb4re+tZ5yyEEvD3fPdJ5ji8E8HgpRIBIVEOxtpitz/Y62WI+Y/XS&#10;M9dJvi+D/UMVmkmDScdQ5ywy8sXLR6G05N4GK+KEW11YISSHrAHVTMu/1Fx1zEHWgs0JbmxT+H9h&#10;+cVq4YlsG1pRYpjGEd3/+HV/+327+bn9+m27udlu7kiV+tS7UCP8zCz83gtu4ZPoQXidviiHDLm3&#10;67G3METC8fLkCPUd4wj44a14IDof4juwmqRDQ5U0STar2ep9iJgMoQcIOqmQXep8imsFCazMBxAo&#10;BZO9zuy8RHCmPFkxHH/7eZpkYKyMTBQhlRpJ5fOkPTbRIC/WSKyeJ47onNGaOBK1NNY/RY7DoVSx&#10;wx9U77Qm2de2XedB5HbgdmRl+01O6/enn+kP/9v8NwAAAP//AwBQSwMEFAAGAAgAAAAhABpFTu/b&#10;AAAABQEAAA8AAABkcnMvZG93bnJldi54bWxMj0FLw0AQhe+C/2EZwYvYTVujJWZTRPAQQcFWPE+z&#10;0ySanQ3ZbRr/vVMvenzvDe99k68n16mRhtB6NjCfJaCIK29brg28b5+uV6BCRLbYeSYD3xRgXZyf&#10;5ZhZf+Q3GjexVlLCIUMDTYx9pnWoGnIYZr4nlmzvB4dR5FBrO+BRyl2nF0lyqx22LAsN9vTYUPW1&#10;OTgDn+VHWadXd+3+9SZ9xu2YvvBYGnN5MT3cg4o0xb9jOOELOhTCtPMHtkF1BuSRaGA1B3UKl4ul&#10;GLtfQxe5/k9f/AAAAP//AwBQSwECLQAUAAYACAAAACEAtoM4kv4AAADhAQAAEwAAAAAAAAAAAAAA&#10;AAAAAAAAW0NvbnRlbnRfVHlwZXNdLnhtbFBLAQItABQABgAIAAAAIQA4/SH/1gAAAJQBAAALAAAA&#10;AAAAAAAAAAAAAC8BAABfcmVscy8ucmVsc1BLAQItABQABgAIAAAAIQCz/gdQzgEAALcDAAAOAAAA&#10;AAAAAAAAAAAAAC4CAABkcnMvZTJvRG9jLnhtbFBLAQItABQABgAIAAAAIQAaRU7v2wAAAAUBAAAP&#10;AAAAAAAAAAAAAAAAACgEAABkcnMvZG93bnJldi54bWxQSwUGAAAAAAQABADzAAAAMAUAAAAA&#10;" strokecolor="black [3200]" strokeweight="1.5pt">
                <v:stroke joinstyle="miter"/>
              </v:line>
            </w:pict>
          </mc:Fallback>
        </mc:AlternateContent>
      </w: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lastRenderedPageBreak/>
        <w:t>Forward</w:t>
      </w:r>
      <w:r>
        <w:rPr>
          <w:rFonts w:ascii="Times New Roman" w:eastAsia="Arial Unicode MS" w:hAnsi="Times New Roman" w:cs="Times New Roman" w:hint="eastAsia"/>
        </w:rPr>
        <w:t>/</w:t>
      </w:r>
      <w:r>
        <w:rPr>
          <w:rFonts w:ascii="Times New Roman" w:eastAsia="Arial Unicode MS" w:hAnsi="Times New Roman" w:cs="Times New Roman"/>
        </w:rPr>
        <w:t>Reverse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F</w:t>
      </w: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R</w:t>
      </w: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DC5748" w:rsidRDefault="00DC5748" w:rsidP="00DC574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lastRenderedPageBreak/>
        <w:t>Sequence</w:t>
      </w:r>
    </w:p>
    <w:p w:rsidR="007958C1" w:rsidRPr="00DB0B6B" w:rsidRDefault="007958C1" w:rsidP="007958C1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GGGGCGTTTTTTAGTTTGACG</w:t>
      </w:r>
      <w:r w:rsidRPr="007958C1">
        <w:rPr>
          <w:rFonts w:ascii="Times New Roman" w:eastAsia="Arial Unicode MS" w:hAnsi="Times New Roman" w:cs="Times New Roman"/>
        </w:rPr>
        <w:t>T</w:t>
      </w:r>
    </w:p>
    <w:p w:rsidR="007958C1" w:rsidRPr="007958C1" w:rsidRDefault="007958C1" w:rsidP="007958C1">
      <w:pPr>
        <w:rPr>
          <w:rFonts w:ascii="Times New Roman" w:eastAsia="Arial Unicode MS" w:hAnsi="Times New Roman" w:cs="Times New Roman"/>
        </w:rPr>
      </w:pPr>
      <w:r w:rsidRPr="007958C1">
        <w:rPr>
          <w:rFonts w:ascii="Times New Roman" w:eastAsia="Arial Unicode MS" w:hAnsi="Times New Roman" w:cs="Times New Roman"/>
        </w:rPr>
        <w:t>AACAACGATAACTCCGAACCTCG</w:t>
      </w:r>
    </w:p>
    <w:p w:rsidR="007958C1" w:rsidRPr="00DB0B6B" w:rsidRDefault="007958C1" w:rsidP="007958C1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GGCGGTTAATTAAATATTGAGCA</w:t>
      </w:r>
      <w:r w:rsidRPr="007958C1">
        <w:rPr>
          <w:rFonts w:ascii="Times New Roman" w:eastAsia="Arial Unicode MS" w:hAnsi="Times New Roman" w:cs="Times New Roman"/>
        </w:rPr>
        <w:t>GAAAGTCGC</w:t>
      </w:r>
    </w:p>
    <w:p w:rsidR="007958C1" w:rsidRPr="007958C1" w:rsidRDefault="007958C1" w:rsidP="007958C1">
      <w:pPr>
        <w:rPr>
          <w:rFonts w:ascii="Times New Roman" w:eastAsia="Arial Unicode MS" w:hAnsi="Times New Roman" w:cs="Times New Roman"/>
        </w:rPr>
      </w:pPr>
      <w:r w:rsidRPr="007958C1">
        <w:rPr>
          <w:rFonts w:ascii="Times New Roman" w:eastAsia="Arial Unicode MS" w:hAnsi="Times New Roman" w:cs="Times New Roman"/>
        </w:rPr>
        <w:t>AAATCCGAACGCGCTCTTTCG</w:t>
      </w:r>
    </w:p>
    <w:p w:rsidR="003D0E0D" w:rsidRPr="007958C1" w:rsidRDefault="007958C1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T</w:t>
      </w:r>
      <w:r>
        <w:rPr>
          <w:rFonts w:ascii="Times New Roman" w:eastAsia="Arial Unicode MS" w:hAnsi="Times New Roman" w:cs="Times New Roman" w:hint="eastAsia"/>
        </w:rPr>
        <w:t>GATTATGGGTCGTCGCGTA</w:t>
      </w:r>
    </w:p>
    <w:p w:rsidR="003D0E0D" w:rsidRPr="007958C1" w:rsidRDefault="007958C1" w:rsidP="003D0E0D">
      <w:pPr>
        <w:rPr>
          <w:rFonts w:ascii="Times New Roman" w:eastAsia="Arial Unicode MS" w:hAnsi="Times New Roman" w:cs="Times New Roman"/>
        </w:rPr>
      </w:pPr>
      <w:r w:rsidRPr="007958C1">
        <w:rPr>
          <w:rFonts w:ascii="Times New Roman" w:eastAsia="Arial Unicode MS" w:hAnsi="Times New Roman" w:cs="Times New Roman" w:hint="eastAsia"/>
        </w:rPr>
        <w:t>AACTATCCTCCGAACGCGAC</w:t>
      </w:r>
    </w:p>
    <w:p w:rsidR="003D0E0D" w:rsidRPr="00DB0B6B" w:rsidRDefault="00CC26F4" w:rsidP="003D0E0D">
      <w:pPr>
        <w:rPr>
          <w:rFonts w:ascii="Times New Roman" w:eastAsia="Arial Unicode MS" w:hAnsi="Times New Roman" w:cs="Times New Roman"/>
        </w:rPr>
      </w:pPr>
      <w:r w:rsidRPr="00CC26F4">
        <w:rPr>
          <w:rFonts w:ascii="Times New Roman" w:eastAsia="Arial Unicode MS" w:hAnsi="Times New Roman" w:cs="Times New Roman"/>
        </w:rPr>
        <w:t>GTCGCGGCGAGGAAGTTTTA</w:t>
      </w:r>
    </w:p>
    <w:p w:rsidR="007958C1" w:rsidRPr="00CC26F4" w:rsidRDefault="00CC26F4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ACTATACTATCGAACGAAA</w:t>
      </w:r>
      <w:r w:rsidRPr="00CC26F4">
        <w:rPr>
          <w:rFonts w:ascii="Times New Roman" w:eastAsia="Arial Unicode MS" w:hAnsi="Times New Roman" w:cs="Times New Roman"/>
        </w:rPr>
        <w:t>CG</w:t>
      </w:r>
    </w:p>
    <w:p w:rsidR="003D0E0D" w:rsidRPr="00DB0B6B" w:rsidRDefault="003D0E0D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TGACGCGATTTCGGGCGG</w:t>
      </w:r>
      <w:r w:rsidRPr="003D0E0D">
        <w:rPr>
          <w:rFonts w:ascii="Times New Roman" w:eastAsia="Arial Unicode MS" w:hAnsi="Times New Roman" w:cs="Times New Roman"/>
        </w:rPr>
        <w:t>TT</w:t>
      </w:r>
    </w:p>
    <w:p w:rsidR="003D0E0D" w:rsidRPr="003D0E0D" w:rsidRDefault="003D0E0D" w:rsidP="003D0E0D">
      <w:pPr>
        <w:rPr>
          <w:rFonts w:ascii="Times New Roman" w:eastAsia="Arial Unicode MS" w:hAnsi="Times New Roman" w:cs="Times New Roman"/>
        </w:rPr>
      </w:pPr>
      <w:r w:rsidRPr="003D0E0D">
        <w:rPr>
          <w:rFonts w:ascii="Times New Roman" w:eastAsia="Arial Unicode MS" w:hAnsi="Times New Roman" w:cs="Times New Roman"/>
        </w:rPr>
        <w:t>TATCCGCCGCCCGATATAAC</w:t>
      </w:r>
    </w:p>
    <w:p w:rsidR="003D0E0D" w:rsidRDefault="003D0E0D" w:rsidP="003D0E0D">
      <w:pPr>
        <w:rPr>
          <w:rFonts w:ascii="Times New Roman" w:eastAsia="MS Gothic" w:hAnsi="Times New Roman" w:cs="Times New Roman"/>
          <w:kern w:val="0"/>
          <w:szCs w:val="21"/>
          <w:lang w:val="en-GB"/>
        </w:rPr>
      </w:pPr>
      <w:r>
        <w:rPr>
          <w:rFonts w:ascii="Times New Roman" w:eastAsia="MS Gothic" w:hAnsi="Times New Roman" w:cs="Times New Roman"/>
          <w:kern w:val="0"/>
          <w:szCs w:val="21"/>
          <w:lang w:val="en-GB"/>
        </w:rPr>
        <w:t xml:space="preserve">TGGTGATGGAGGAGGTTTAGTAAGT </w:t>
      </w:r>
    </w:p>
    <w:p w:rsidR="003D0E0D" w:rsidRPr="00DC5748" w:rsidRDefault="003D0E0D" w:rsidP="003D0E0D">
      <w:pPr>
        <w:rPr>
          <w:rFonts w:ascii="Times New Roman" w:eastAsia="MS Gothic" w:hAnsi="Times New Roman" w:cs="Times New Roman"/>
          <w:kern w:val="0"/>
          <w:szCs w:val="21"/>
          <w:lang w:val="en-GB"/>
        </w:rPr>
      </w:pPr>
      <w:r>
        <w:rPr>
          <w:rFonts w:ascii="Times New Roman" w:eastAsia="MS Gothic" w:hAnsi="Times New Roman" w:cs="Times New Roman"/>
          <w:kern w:val="0"/>
          <w:szCs w:val="21"/>
          <w:lang w:val="en-GB"/>
        </w:rPr>
        <w:t xml:space="preserve">AACCAATAAAACCTACTCCTCCCTTAA </w:t>
      </w: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3D0E0D" w:rsidRDefault="003D0E0D" w:rsidP="003D0E0D">
      <w:pPr>
        <w:rPr>
          <w:rFonts w:ascii="Times New Roman" w:eastAsia="Arial Unicode MS" w:hAnsi="Times New Roman" w:cs="Times New Roman"/>
        </w:rPr>
      </w:pPr>
    </w:p>
    <w:p w:rsidR="00DC5748" w:rsidRDefault="00DC5748" w:rsidP="003B619D">
      <w:pPr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lastRenderedPageBreak/>
        <w:t>L</w:t>
      </w:r>
      <w:r>
        <w:rPr>
          <w:rFonts w:ascii="Times New Roman" w:eastAsia="Arial Unicode MS" w:hAnsi="Times New Roman" w:cs="Times New Roman" w:hint="eastAsia"/>
          <w:szCs w:val="21"/>
        </w:rPr>
        <w:t>ength</w:t>
      </w:r>
      <w:r w:rsidR="005B4A0E">
        <w:rPr>
          <w:rFonts w:ascii="Times New Roman" w:eastAsia="Arial Unicode MS" w:hAnsi="Times New Roman" w:cs="Times New Roman" w:hint="eastAsia"/>
          <w:szCs w:val="21"/>
        </w:rPr>
        <w:t xml:space="preserve"> </w:t>
      </w:r>
      <w:r>
        <w:rPr>
          <w:rFonts w:ascii="Times New Roman" w:eastAsia="Arial Unicode MS" w:hAnsi="Times New Roman" w:cs="Times New Roman" w:hint="eastAsia"/>
          <w:szCs w:val="21"/>
        </w:rPr>
        <w:t>(</w:t>
      </w:r>
      <w:proofErr w:type="spellStart"/>
      <w:r>
        <w:rPr>
          <w:rFonts w:ascii="Times New Roman" w:eastAsia="Arial Unicode MS" w:hAnsi="Times New Roman" w:cs="Times New Roman"/>
          <w:szCs w:val="21"/>
        </w:rPr>
        <w:t>bp</w:t>
      </w:r>
      <w:proofErr w:type="spellEnd"/>
      <w:r>
        <w:rPr>
          <w:rFonts w:ascii="Times New Roman" w:eastAsia="Arial Unicode MS" w:hAnsi="Times New Roman" w:cs="Times New Roman"/>
          <w:szCs w:val="21"/>
        </w:rPr>
        <w:t>)</w:t>
      </w:r>
    </w:p>
    <w:p w:rsidR="003D0E0D" w:rsidRPr="00DB0B6B" w:rsidRDefault="007958C1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06</w:t>
      </w:r>
    </w:p>
    <w:p w:rsidR="003D0E0D" w:rsidRPr="006C2D6C" w:rsidRDefault="003D0E0D" w:rsidP="003D0E0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3D0E0D" w:rsidRPr="00DB0B6B" w:rsidRDefault="007958C1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23</w:t>
      </w:r>
    </w:p>
    <w:p w:rsidR="003D0E0D" w:rsidRPr="006C2D6C" w:rsidRDefault="003D0E0D" w:rsidP="003D0E0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3D0E0D" w:rsidRPr="00DB0B6B" w:rsidRDefault="007958C1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03</w:t>
      </w:r>
    </w:p>
    <w:p w:rsidR="003D0E0D" w:rsidRPr="006C2D6C" w:rsidRDefault="003D0E0D" w:rsidP="003D0E0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3D0E0D" w:rsidRPr="00DB0B6B" w:rsidRDefault="00CC26F4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00</w:t>
      </w:r>
    </w:p>
    <w:p w:rsidR="003D0E0D" w:rsidRPr="006C2D6C" w:rsidRDefault="003D0E0D" w:rsidP="003D0E0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3D0E0D" w:rsidRPr="00DB0B6B" w:rsidRDefault="003D0E0D" w:rsidP="003D0E0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82</w:t>
      </w:r>
    </w:p>
    <w:p w:rsidR="003D0E0D" w:rsidRPr="006C2D6C" w:rsidRDefault="003D0E0D" w:rsidP="003D0E0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5B4A0E" w:rsidRPr="00DB0B6B" w:rsidRDefault="003D0E0D" w:rsidP="005B4A0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33</w:t>
      </w:r>
    </w:p>
    <w:p w:rsidR="005B4A0E" w:rsidRPr="006C2D6C" w:rsidRDefault="005B4A0E" w:rsidP="005B4A0E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DB0B6B" w:rsidRPr="00DB0B6B" w:rsidRDefault="00DB0B6B" w:rsidP="00DB0B6B">
      <w:pPr>
        <w:rPr>
          <w:rFonts w:ascii="Times New Roman" w:eastAsia="Arial Unicode MS" w:hAnsi="Times New Roman" w:cs="Times New Roman"/>
        </w:rPr>
      </w:pPr>
    </w:p>
    <w:p w:rsidR="005B4A0E" w:rsidRPr="006C2D6C" w:rsidRDefault="005B4A0E" w:rsidP="003B619D">
      <w:pPr>
        <w:rPr>
          <w:rFonts w:ascii="Times New Roman" w:eastAsia="Arial Unicode MS" w:hAnsi="Times New Roman" w:cs="Times New Roman"/>
          <w:shd w:val="pct15" w:color="auto" w:fill="FFFFFF"/>
        </w:rPr>
      </w:pPr>
    </w:p>
    <w:p w:rsidR="00DC5748" w:rsidRPr="00DB0B6B" w:rsidRDefault="00DC5748" w:rsidP="003B619D">
      <w:pPr>
        <w:rPr>
          <w:rFonts w:ascii="Times New Roman" w:eastAsia="Arial Unicode MS" w:hAnsi="Times New Roman" w:cs="Times New Roman"/>
        </w:rPr>
      </w:pPr>
    </w:p>
    <w:p w:rsidR="00B93378" w:rsidRPr="00E67777" w:rsidRDefault="00B93378" w:rsidP="003B619D">
      <w:pPr>
        <w:rPr>
          <w:rFonts w:ascii="Times New Roman" w:eastAsia="Arial Unicode MS" w:hAnsi="Times New Roman" w:cs="Times New Roman"/>
        </w:rPr>
        <w:sectPr w:rsidR="00B93378" w:rsidRPr="00E67777" w:rsidSect="006C2D6C">
          <w:type w:val="continuous"/>
          <w:pgSz w:w="16838" w:h="11906" w:orient="landscape"/>
          <w:pgMar w:top="1701" w:right="1985" w:bottom="1701" w:left="1701" w:header="851" w:footer="992" w:gutter="0"/>
          <w:cols w:num="4" w:space="669" w:equalWidth="0">
            <w:col w:w="1470" w:space="669"/>
            <w:col w:w="2205" w:space="669"/>
            <w:col w:w="4515" w:space="493"/>
            <w:col w:w="3131" w:space="386"/>
          </w:cols>
          <w:docGrid w:type="lines" w:linePitch="360"/>
        </w:sectPr>
      </w:pPr>
    </w:p>
    <w:p w:rsidR="003B619D" w:rsidRDefault="003B619D" w:rsidP="003B619D">
      <w:pPr>
        <w:rPr>
          <w:rFonts w:ascii="Times New Roman" w:eastAsia="Arial Unicode MS" w:hAnsi="Times New Roman" w:cs="Times New Roman"/>
        </w:rPr>
      </w:pPr>
    </w:p>
    <w:p w:rsidR="003B619D" w:rsidRDefault="003B619D">
      <w:pPr>
        <w:sectPr w:rsidR="003B619D" w:rsidSect="003B619D">
          <w:type w:val="continuous"/>
          <w:pgSz w:w="16838" w:h="11906" w:orient="landscape"/>
          <w:pgMar w:top="1701" w:right="1985" w:bottom="1701" w:left="1701" w:header="851" w:footer="992" w:gutter="0"/>
          <w:cols w:num="4" w:space="424" w:equalWidth="0">
            <w:col w:w="2100" w:space="424"/>
            <w:col w:w="2730" w:space="424"/>
            <w:col w:w="2100" w:space="315"/>
            <w:col w:w="5059"/>
          </w:cols>
          <w:docGrid w:type="lines" w:linePitch="360"/>
        </w:sectPr>
      </w:pPr>
    </w:p>
    <w:p w:rsidR="003B619D" w:rsidRDefault="003B619D"/>
    <w:sectPr w:rsidR="003B619D" w:rsidSect="003B619D">
      <w:type w:val="continuous"/>
      <w:pgSz w:w="16838" w:h="11906" w:orient="landscape"/>
      <w:pgMar w:top="1701" w:right="1985" w:bottom="1701" w:left="1701" w:header="851" w:footer="992" w:gutter="0"/>
      <w:cols w:num="4" w:space="424" w:equalWidth="0">
        <w:col w:w="2100" w:space="424"/>
        <w:col w:w="2730" w:space="424"/>
        <w:col w:w="2100" w:space="315"/>
        <w:col w:w="5059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588" w:rsidRDefault="00551588" w:rsidP="0065546F">
      <w:r>
        <w:separator/>
      </w:r>
    </w:p>
  </w:endnote>
  <w:endnote w:type="continuationSeparator" w:id="0">
    <w:p w:rsidR="00551588" w:rsidRDefault="00551588" w:rsidP="00655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588" w:rsidRDefault="00551588" w:rsidP="0065546F">
      <w:r>
        <w:separator/>
      </w:r>
    </w:p>
  </w:footnote>
  <w:footnote w:type="continuationSeparator" w:id="0">
    <w:p w:rsidR="00551588" w:rsidRDefault="00551588" w:rsidP="00655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3B619D"/>
    <w:rsid w:val="000565EF"/>
    <w:rsid w:val="003B619D"/>
    <w:rsid w:val="003D0E0D"/>
    <w:rsid w:val="00551588"/>
    <w:rsid w:val="005A420F"/>
    <w:rsid w:val="005B4A0E"/>
    <w:rsid w:val="005F2D7F"/>
    <w:rsid w:val="00610C9A"/>
    <w:rsid w:val="0065546F"/>
    <w:rsid w:val="006C2D6C"/>
    <w:rsid w:val="007958C1"/>
    <w:rsid w:val="007E39EE"/>
    <w:rsid w:val="0096542E"/>
    <w:rsid w:val="009D31A7"/>
    <w:rsid w:val="00AA5B3D"/>
    <w:rsid w:val="00AC7DB8"/>
    <w:rsid w:val="00B93378"/>
    <w:rsid w:val="00BA56E5"/>
    <w:rsid w:val="00C7612C"/>
    <w:rsid w:val="00CC26F4"/>
    <w:rsid w:val="00DB0B6B"/>
    <w:rsid w:val="00DC5748"/>
    <w:rsid w:val="00E67777"/>
    <w:rsid w:val="00F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46F"/>
  </w:style>
  <w:style w:type="paragraph" w:styleId="Footer">
    <w:name w:val="footer"/>
    <w:basedOn w:val="Normal"/>
    <w:link w:val="Foot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4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546F"/>
  </w:style>
  <w:style w:type="paragraph" w:styleId="Footer">
    <w:name w:val="footer"/>
    <w:basedOn w:val="Normal"/>
    <w:link w:val="FooterChar"/>
    <w:uiPriority w:val="99"/>
    <w:unhideWhenUsed/>
    <w:rsid w:val="006554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726DC-D59A-4A54-8A31-4603D053D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4</Words>
  <Characters>443</Characters>
  <Application>Microsoft Office Word</Application>
  <DocSecurity>0</DocSecurity>
  <Lines>110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shi misawa</dc:creator>
  <cp:keywords/>
  <dc:description/>
  <cp:lastModifiedBy>GCREDO</cp:lastModifiedBy>
  <cp:revision>14</cp:revision>
  <dcterms:created xsi:type="dcterms:W3CDTF">2015-11-25T03:36:00Z</dcterms:created>
  <dcterms:modified xsi:type="dcterms:W3CDTF">2018-04-02T17:11:00Z</dcterms:modified>
</cp:coreProperties>
</file>